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D76" w:rsidRPr="002A5A8C" w:rsidRDefault="00F12D76" w:rsidP="00F12D76">
      <w:pPr>
        <w:pStyle w:val="Heading2"/>
      </w:pPr>
      <w:r w:rsidRPr="002A5A8C">
        <w:t xml:space="preserve">Supplementary table </w:t>
      </w:r>
      <w:r>
        <w:t>S1</w:t>
      </w:r>
      <w:r w:rsidRPr="002A5A8C">
        <w:t xml:space="preserve">: Willingness to accept ratios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960"/>
        <w:gridCol w:w="3435"/>
        <w:gridCol w:w="993"/>
        <w:gridCol w:w="480"/>
        <w:gridCol w:w="993"/>
        <w:gridCol w:w="1040"/>
        <w:gridCol w:w="545"/>
        <w:gridCol w:w="872"/>
      </w:tblGrid>
      <w:tr w:rsidR="00F12D76" w:rsidRPr="002A5A8C" w:rsidTr="00954A3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2362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WTA: No framing M</w:t>
            </w:r>
            <w:r>
              <w:rPr>
                <w:rFonts w:asciiTheme="majorHAnsi" w:eastAsia="Times New Roman" w:hAnsiTheme="majorHAnsi" w:cs="Calibri"/>
                <w:color w:val="000000"/>
              </w:rPr>
              <w:t>M</w:t>
            </w:r>
            <w:r w:rsidRPr="002A5A8C">
              <w:rPr>
                <w:rFonts w:asciiTheme="majorHAnsi" w:eastAsia="Times New Roman" w:hAnsiTheme="majorHAnsi" w:cs="Calibri"/>
                <w:color w:val="000000"/>
              </w:rPr>
              <w:t>NL</w:t>
            </w:r>
          </w:p>
        </w:tc>
        <w:tc>
          <w:tcPr>
            <w:tcW w:w="245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 xml:space="preserve">WTA: </w:t>
            </w:r>
            <w:proofErr w:type="spellStart"/>
            <w:r w:rsidRPr="002A5A8C">
              <w:rPr>
                <w:rFonts w:asciiTheme="majorHAnsi" w:eastAsia="Times New Roman" w:hAnsiTheme="majorHAnsi" w:cs="Calibri"/>
                <w:color w:val="000000"/>
              </w:rPr>
              <w:t>PrEP</w:t>
            </w:r>
            <w:proofErr w:type="spellEnd"/>
            <w:r w:rsidRPr="002A5A8C">
              <w:rPr>
                <w:rFonts w:asciiTheme="majorHAnsi" w:eastAsia="Times New Roman" w:hAnsiTheme="majorHAnsi" w:cs="Calibri"/>
                <w:color w:val="000000"/>
              </w:rPr>
              <w:t xml:space="preserve"> framed MMNL</w:t>
            </w:r>
          </w:p>
        </w:tc>
      </w:tr>
      <w:tr w:rsidR="00F12D76" w:rsidRPr="002A5A8C" w:rsidTr="00954A3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2A5A8C">
              <w:rPr>
                <w:rFonts w:asciiTheme="majorHAnsi" w:eastAsia="Times New Roman" w:hAnsiTheme="majorHAnsi" w:cs="Calibri"/>
                <w:color w:val="000000"/>
              </w:rPr>
              <w:t>Coeff</w:t>
            </w:r>
            <w:proofErr w:type="spellEnd"/>
            <w:r w:rsidRPr="002A5A8C">
              <w:rPr>
                <w:rFonts w:asciiTheme="majorHAnsi" w:eastAsia="Times New Roman" w:hAnsiTheme="majorHAnsi" w:cs="Calibri"/>
                <w:color w:val="000000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SE</w:t>
            </w:r>
          </w:p>
        </w:tc>
        <w:tc>
          <w:tcPr>
            <w:tcW w:w="104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2A5A8C">
              <w:rPr>
                <w:rFonts w:asciiTheme="majorHAnsi" w:eastAsia="Times New Roman" w:hAnsiTheme="majorHAnsi" w:cs="Calibri"/>
                <w:color w:val="000000"/>
              </w:rPr>
              <w:t>Coeff</w:t>
            </w:r>
            <w:proofErr w:type="spellEnd"/>
            <w:r w:rsidRPr="002A5A8C">
              <w:rPr>
                <w:rFonts w:asciiTheme="majorHAnsi" w:eastAsia="Times New Roman" w:hAnsiTheme="majorHAnsi" w:cs="Calibri"/>
                <w:color w:val="000000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SE</w:t>
            </w:r>
          </w:p>
        </w:tc>
      </w:tr>
      <w:tr w:rsidR="00F12D76" w:rsidRPr="002A5A8C" w:rsidTr="00954A30">
        <w:trPr>
          <w:trHeight w:val="290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b/>
                <w:bCs/>
                <w:color w:val="000000"/>
              </w:rPr>
              <w:t>Pric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-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-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-</w:t>
            </w:r>
          </w:p>
        </w:tc>
      </w:tr>
      <w:tr w:rsidR="00F12D76" w:rsidRPr="002A5A8C" w:rsidTr="00954A30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b/>
                <w:bCs/>
                <w:color w:val="000000"/>
              </w:rPr>
              <w:t>Condom use</w:t>
            </w:r>
          </w:p>
        </w:tc>
        <w:tc>
          <w:tcPr>
            <w:tcW w:w="9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12D76" w:rsidRPr="002A5A8C" w:rsidTr="00954A3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Condom*</w:t>
            </w:r>
            <w:proofErr w:type="spellStart"/>
            <w:r w:rsidRPr="002A5A8C">
              <w:rPr>
                <w:rFonts w:asciiTheme="majorHAnsi" w:eastAsia="Times New Roman" w:hAnsiTheme="majorHAnsi" w:cs="Calibri"/>
                <w:color w:val="000000"/>
              </w:rPr>
              <w:t>PrEP</w:t>
            </w:r>
            <w:proofErr w:type="spellEnd"/>
            <w:r w:rsidRPr="002A5A8C">
              <w:rPr>
                <w:rFonts w:asciiTheme="majorHAnsi" w:eastAsia="Times New Roman" w:hAnsiTheme="majorHAnsi" w:cs="Calibri"/>
                <w:color w:val="000000"/>
              </w:rPr>
              <w:t xml:space="preserve"> framing</w:t>
            </w:r>
          </w:p>
        </w:tc>
        <w:tc>
          <w:tcPr>
            <w:tcW w:w="9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1172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10436.5</w:t>
            </w:r>
          </w:p>
        </w:tc>
        <w:tc>
          <w:tcPr>
            <w:tcW w:w="10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3184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804.9</w:t>
            </w:r>
          </w:p>
        </w:tc>
      </w:tr>
      <w:tr w:rsidR="00F12D76" w:rsidRPr="002A5A8C" w:rsidTr="00954A30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b/>
                <w:bCs/>
                <w:color w:val="000000"/>
              </w:rPr>
              <w:t>Type of sex</w:t>
            </w:r>
          </w:p>
        </w:tc>
        <w:tc>
          <w:tcPr>
            <w:tcW w:w="9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12D76" w:rsidRPr="002A5A8C" w:rsidTr="00954A3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Anal*</w:t>
            </w:r>
            <w:proofErr w:type="spellStart"/>
            <w:r w:rsidRPr="002A5A8C">
              <w:rPr>
                <w:rFonts w:asciiTheme="majorHAnsi" w:eastAsia="Times New Roman" w:hAnsiTheme="majorHAnsi" w:cs="Calibri"/>
                <w:color w:val="000000"/>
              </w:rPr>
              <w:t>PrEP</w:t>
            </w:r>
            <w:proofErr w:type="spellEnd"/>
            <w:r w:rsidRPr="002A5A8C">
              <w:rPr>
                <w:rFonts w:asciiTheme="majorHAnsi" w:eastAsia="Times New Roman" w:hAnsiTheme="majorHAnsi" w:cs="Calibri"/>
                <w:color w:val="000000"/>
              </w:rPr>
              <w:t xml:space="preserve"> framing</w:t>
            </w:r>
          </w:p>
        </w:tc>
        <w:tc>
          <w:tcPr>
            <w:tcW w:w="9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-7529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6907.2</w:t>
            </w:r>
          </w:p>
        </w:tc>
        <w:tc>
          <w:tcPr>
            <w:tcW w:w="10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-2572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709.4</w:t>
            </w:r>
          </w:p>
        </w:tc>
      </w:tr>
      <w:tr w:rsidR="00F12D76" w:rsidRPr="002A5A8C" w:rsidTr="00954A30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b/>
                <w:bCs/>
                <w:color w:val="000000"/>
              </w:rPr>
              <w:t>Perceived client HIV risk</w:t>
            </w:r>
          </w:p>
        </w:tc>
        <w:tc>
          <w:tcPr>
            <w:tcW w:w="9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12D76" w:rsidRPr="002A5A8C" w:rsidTr="00954A3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Think client has HIV*</w:t>
            </w:r>
            <w:proofErr w:type="spellStart"/>
            <w:r w:rsidRPr="002A5A8C">
              <w:rPr>
                <w:rFonts w:asciiTheme="majorHAnsi" w:eastAsia="Times New Roman" w:hAnsiTheme="majorHAnsi" w:cs="Calibri"/>
                <w:color w:val="000000"/>
              </w:rPr>
              <w:t>PrEP</w:t>
            </w:r>
            <w:proofErr w:type="spellEnd"/>
            <w:r w:rsidRPr="002A5A8C">
              <w:rPr>
                <w:rFonts w:asciiTheme="majorHAnsi" w:eastAsia="Times New Roman" w:hAnsiTheme="majorHAnsi" w:cs="Calibri"/>
                <w:color w:val="000000"/>
              </w:rPr>
              <w:t xml:space="preserve"> framing</w:t>
            </w:r>
          </w:p>
        </w:tc>
        <w:tc>
          <w:tcPr>
            <w:tcW w:w="9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-124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1117.4</w:t>
            </w:r>
          </w:p>
        </w:tc>
        <w:tc>
          <w:tcPr>
            <w:tcW w:w="10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-207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87.2</w:t>
            </w:r>
          </w:p>
        </w:tc>
      </w:tr>
      <w:tr w:rsidR="00F12D76" w:rsidRPr="002A5A8C" w:rsidTr="00954A30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b/>
                <w:bCs/>
                <w:color w:val="000000"/>
              </w:rPr>
              <w:t>Perceived client STI risk</w:t>
            </w:r>
          </w:p>
        </w:tc>
        <w:tc>
          <w:tcPr>
            <w:tcW w:w="9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12D76" w:rsidRPr="002A5A8C" w:rsidTr="00954A3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Think client has STI*</w:t>
            </w:r>
            <w:proofErr w:type="spellStart"/>
            <w:r w:rsidRPr="002A5A8C">
              <w:rPr>
                <w:rFonts w:asciiTheme="majorHAnsi" w:eastAsia="Times New Roman" w:hAnsiTheme="majorHAnsi" w:cs="Calibri"/>
                <w:color w:val="000000"/>
              </w:rPr>
              <w:t>PrEP</w:t>
            </w:r>
            <w:proofErr w:type="spellEnd"/>
            <w:r w:rsidRPr="002A5A8C">
              <w:rPr>
                <w:rFonts w:asciiTheme="majorHAnsi" w:eastAsia="Times New Roman" w:hAnsiTheme="majorHAnsi" w:cs="Calibri"/>
                <w:color w:val="000000"/>
              </w:rPr>
              <w:t xml:space="preserve"> framing</w:t>
            </w:r>
          </w:p>
        </w:tc>
        <w:tc>
          <w:tcPr>
            <w:tcW w:w="9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-2156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2150.7</w:t>
            </w:r>
          </w:p>
        </w:tc>
        <w:tc>
          <w:tcPr>
            <w:tcW w:w="10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-549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174.1</w:t>
            </w:r>
          </w:p>
        </w:tc>
      </w:tr>
      <w:tr w:rsidR="00F12D76" w:rsidRPr="002A5A8C" w:rsidTr="00954A30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b/>
                <w:bCs/>
                <w:color w:val="000000"/>
              </w:rPr>
              <w:t>Opt-out (no services to either)</w:t>
            </w:r>
          </w:p>
        </w:tc>
        <w:tc>
          <w:tcPr>
            <w:tcW w:w="9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F12D76" w:rsidRPr="002A5A8C" w:rsidTr="00954A3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Opt-out*</w:t>
            </w:r>
            <w:proofErr w:type="spellStart"/>
            <w:r w:rsidRPr="002A5A8C">
              <w:rPr>
                <w:rFonts w:asciiTheme="majorHAnsi" w:eastAsia="Times New Roman" w:hAnsiTheme="majorHAnsi" w:cs="Calibri"/>
                <w:color w:val="000000"/>
              </w:rPr>
              <w:t>PrEP</w:t>
            </w:r>
            <w:proofErr w:type="spellEnd"/>
            <w:r w:rsidRPr="002A5A8C">
              <w:rPr>
                <w:rFonts w:asciiTheme="majorHAnsi" w:eastAsia="Times New Roman" w:hAnsiTheme="majorHAnsi" w:cs="Calibri"/>
                <w:color w:val="000000"/>
              </w:rPr>
              <w:t xml:space="preserve"> framing</w:t>
            </w:r>
          </w:p>
        </w:tc>
        <w:tc>
          <w:tcPr>
            <w:tcW w:w="9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3795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3135.1</w:t>
            </w:r>
          </w:p>
        </w:tc>
        <w:tc>
          <w:tcPr>
            <w:tcW w:w="10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860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2A5A8C" w:rsidRDefault="00F12D76" w:rsidP="00954A30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2A5A8C">
              <w:rPr>
                <w:rFonts w:asciiTheme="majorHAnsi" w:eastAsia="Times New Roman" w:hAnsiTheme="majorHAnsi" w:cs="Calibri"/>
                <w:color w:val="000000"/>
              </w:rPr>
              <w:t>227.1</w:t>
            </w:r>
          </w:p>
        </w:tc>
      </w:tr>
    </w:tbl>
    <w:p w:rsidR="00F12D76" w:rsidRPr="002A5A8C" w:rsidRDefault="00F12D76" w:rsidP="00F12D76">
      <w:pPr>
        <w:rPr>
          <w:rFonts w:asciiTheme="majorHAnsi" w:hAnsiTheme="majorHAnsi"/>
        </w:rPr>
      </w:pPr>
    </w:p>
    <w:p w:rsidR="00F12D76" w:rsidRDefault="00F12D76" w:rsidP="00F12D76">
      <w:pPr>
        <w:pStyle w:val="Heading2"/>
        <w:sectPr w:rsidR="00F12D76" w:rsidSect="00886BD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br w:type="page"/>
      </w:r>
    </w:p>
    <w:p w:rsidR="00F12D76" w:rsidRDefault="00F12D76" w:rsidP="00F12D76">
      <w:pPr>
        <w:pStyle w:val="Heading2"/>
      </w:pPr>
      <w:r w:rsidRPr="002A5A8C">
        <w:lastRenderedPageBreak/>
        <w:t xml:space="preserve">Supplementary table </w:t>
      </w:r>
      <w:r>
        <w:t>S2</w:t>
      </w:r>
      <w:r w:rsidRPr="002A5A8C">
        <w:t>:</w:t>
      </w:r>
      <w:r>
        <w:t xml:space="preserve"> Comparison of preferences by HIV status</w:t>
      </w:r>
    </w:p>
    <w:tbl>
      <w:tblPr>
        <w:tblW w:w="15140" w:type="dxa"/>
        <w:tblLook w:val="04A0" w:firstRow="1" w:lastRow="0" w:firstColumn="1" w:lastColumn="0" w:noHBand="0" w:noVBand="1"/>
      </w:tblPr>
      <w:tblGrid>
        <w:gridCol w:w="960"/>
        <w:gridCol w:w="2380"/>
        <w:gridCol w:w="1000"/>
        <w:gridCol w:w="960"/>
        <w:gridCol w:w="960"/>
        <w:gridCol w:w="1000"/>
        <w:gridCol w:w="960"/>
        <w:gridCol w:w="960"/>
        <w:gridCol w:w="1120"/>
        <w:gridCol w:w="960"/>
        <w:gridCol w:w="960"/>
        <w:gridCol w:w="1000"/>
        <w:gridCol w:w="960"/>
        <w:gridCol w:w="960"/>
      </w:tblGrid>
      <w:tr w:rsidR="00F12D76" w:rsidRPr="00886BDC" w:rsidTr="00954A30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12D76" w:rsidRPr="00886BDC" w:rsidTr="00954A30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hole sample</w:t>
            </w: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V-positive</w:t>
            </w: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V-negative</w:t>
            </w: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action model</w:t>
            </w: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ic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00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000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0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00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0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000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0003</w:t>
            </w:r>
          </w:p>
        </w:tc>
      </w:tr>
      <w:tr w:rsidR="00F12D76" w:rsidRPr="00886BDC" w:rsidTr="00954A30">
        <w:trPr>
          <w:trHeight w:val="300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dom us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 condom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dom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3.9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65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3.3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231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4.5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243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4.0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642</w:t>
            </w:r>
          </w:p>
        </w:tc>
      </w:tr>
      <w:tr w:rsidR="00F12D76" w:rsidRPr="00886BDC" w:rsidTr="00954A30">
        <w:trPr>
          <w:trHeight w:val="300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ype of sex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ginal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l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2.5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22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2.1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70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2.8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77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2.9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233</w:t>
            </w:r>
          </w:p>
        </w:tc>
      </w:tr>
      <w:tr w:rsidR="00F12D76" w:rsidRPr="00886BDC" w:rsidTr="00954A30">
        <w:trPr>
          <w:trHeight w:val="300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ceived client HIV risk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 not think client has HIV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ink client has HIV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02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48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0.4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42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0969</w:t>
            </w:r>
          </w:p>
        </w:tc>
      </w:tr>
      <w:tr w:rsidR="00F12D76" w:rsidRPr="00886BDC" w:rsidTr="00954A30">
        <w:trPr>
          <w:trHeight w:val="300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ceived client STI risk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 not think client has STI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ink client has STI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0.6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09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0.4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49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0.8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63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0.7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081</w:t>
            </w:r>
          </w:p>
        </w:tc>
      </w:tr>
      <w:tr w:rsidR="00F12D76" w:rsidRPr="00886BDC" w:rsidTr="00954A30">
        <w:trPr>
          <w:trHeight w:val="300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pt-out (no services to either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1.1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14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7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63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1.4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65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1.2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053</w:t>
            </w:r>
          </w:p>
        </w:tc>
      </w:tr>
      <w:tr w:rsidR="00F12D76" w:rsidRPr="00886BDC" w:rsidTr="00954A30">
        <w:trPr>
          <w:trHeight w:val="300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action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V positive x pric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0005</w:t>
            </w: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V positive x condom us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0.6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2838</w:t>
            </w: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V positive x anal sex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7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2106</w:t>
            </w: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V positive x client HIV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0.3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774</w:t>
            </w: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V positive x client STI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2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841</w:t>
            </w: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V positive x opt-out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-0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0.1943</w:t>
            </w:r>
          </w:p>
        </w:tc>
      </w:tr>
      <w:tr w:rsidR="00F12D76" w:rsidRPr="00886BDC" w:rsidTr="00954A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2D76" w:rsidRPr="00886BDC" w:rsidTr="00954A30">
        <w:trPr>
          <w:trHeight w:val="300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6B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mplied condom differential (ZAR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   6,5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   4,2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   11,3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BD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D76" w:rsidRPr="00886BDC" w:rsidRDefault="00F12D76" w:rsidP="00954A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F12D76" w:rsidRPr="00886BDC" w:rsidRDefault="00F12D76" w:rsidP="00F12D76"/>
    <w:p w:rsidR="00886BDC" w:rsidRPr="00F12D76" w:rsidRDefault="00886BDC" w:rsidP="00F12D76">
      <w:bookmarkStart w:id="0" w:name="_GoBack"/>
      <w:bookmarkEnd w:id="0"/>
    </w:p>
    <w:sectPr w:rsidR="00886BDC" w:rsidRPr="00F12D76" w:rsidSect="00886BDC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480F" w:rsidRDefault="00FC480F" w:rsidP="00EB0852">
      <w:pPr>
        <w:spacing w:after="0" w:line="240" w:lineRule="auto"/>
      </w:pPr>
      <w:r>
        <w:separator/>
      </w:r>
    </w:p>
  </w:endnote>
  <w:endnote w:type="continuationSeparator" w:id="0">
    <w:p w:rsidR="00FC480F" w:rsidRDefault="00FC480F" w:rsidP="00EB0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88757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51FB" w:rsidRDefault="002C51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2D7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C51FB" w:rsidRDefault="002C51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480F" w:rsidRDefault="00FC480F" w:rsidP="00EB0852">
      <w:pPr>
        <w:spacing w:after="0" w:line="240" w:lineRule="auto"/>
      </w:pPr>
      <w:r>
        <w:separator/>
      </w:r>
    </w:p>
  </w:footnote>
  <w:footnote w:type="continuationSeparator" w:id="0">
    <w:p w:rsidR="00FC480F" w:rsidRDefault="00FC480F" w:rsidP="00EB08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B3B78"/>
    <w:multiLevelType w:val="hybridMultilevel"/>
    <w:tmpl w:val="9496D604"/>
    <w:lvl w:ilvl="0" w:tplc="4A8AE6C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0D490B"/>
    <w:multiLevelType w:val="hybridMultilevel"/>
    <w:tmpl w:val="C1FA0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265D55"/>
    <w:multiLevelType w:val="hybridMultilevel"/>
    <w:tmpl w:val="1CB00358"/>
    <w:lvl w:ilvl="0" w:tplc="59F22BD6">
      <w:start w:val="11"/>
      <w:numFmt w:val="decimal"/>
      <w:pStyle w:val="Heading1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1"/>
  </w:num>
  <w:num w:numId="5">
    <w:abstractNumId w:val="3"/>
  </w:num>
  <w:num w:numId="6">
    <w:abstractNumId w:val="3"/>
  </w:num>
  <w:num w:numId="7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SzsDC3NDYyMjQwNTRU0lEKTi0uzszPAykwqwUA6bGRF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5ape9tap59zyevtvextt539a5fdzf5r2sv&quot;&gt;Thesis-Saved4&lt;record-ids&gt;&lt;item&gt;2&lt;/item&gt;&lt;item&gt;6&lt;/item&gt;&lt;item&gt;9&lt;/item&gt;&lt;item&gt;10&lt;/item&gt;&lt;item&gt;12&lt;/item&gt;&lt;item&gt;14&lt;/item&gt;&lt;item&gt;32&lt;/item&gt;&lt;item&gt;75&lt;/item&gt;&lt;item&gt;198&lt;/item&gt;&lt;item&gt;288&lt;/item&gt;&lt;item&gt;289&lt;/item&gt;&lt;item&gt;309&lt;/item&gt;&lt;item&gt;315&lt;/item&gt;&lt;item&gt;316&lt;/item&gt;&lt;item&gt;511&lt;/item&gt;&lt;item&gt;532&lt;/item&gt;&lt;item&gt;558&lt;/item&gt;&lt;item&gt;578&lt;/item&gt;&lt;item&gt;644&lt;/item&gt;&lt;item&gt;656&lt;/item&gt;&lt;item&gt;664&lt;/item&gt;&lt;item&gt;714&lt;/item&gt;&lt;item&gt;721&lt;/item&gt;&lt;item&gt;727&lt;/item&gt;&lt;item&gt;729&lt;/item&gt;&lt;item&gt;740&lt;/item&gt;&lt;item&gt;742&lt;/item&gt;&lt;item&gt;746&lt;/item&gt;&lt;item&gt;750&lt;/item&gt;&lt;item&gt;777&lt;/item&gt;&lt;item&gt;980&lt;/item&gt;&lt;item&gt;985&lt;/item&gt;&lt;item&gt;986&lt;/item&gt;&lt;item&gt;987&lt;/item&gt;&lt;item&gt;988&lt;/item&gt;&lt;item&gt;990&lt;/item&gt;&lt;item&gt;992&lt;/item&gt;&lt;item&gt;995&lt;/item&gt;&lt;item&gt;1006&lt;/item&gt;&lt;item&gt;1007&lt;/item&gt;&lt;item&gt;1039&lt;/item&gt;&lt;item&gt;1074&lt;/item&gt;&lt;item&gt;1152&lt;/item&gt;&lt;item&gt;1153&lt;/item&gt;&lt;item&gt;1154&lt;/item&gt;&lt;item&gt;1155&lt;/item&gt;&lt;item&gt;1157&lt;/item&gt;&lt;item&gt;1158&lt;/item&gt;&lt;item&gt;1159&lt;/item&gt;&lt;item&gt;1160&lt;/item&gt;&lt;item&gt;1170&lt;/item&gt;&lt;item&gt;1213&lt;/item&gt;&lt;item&gt;1265&lt;/item&gt;&lt;item&gt;1463&lt;/item&gt;&lt;item&gt;1482&lt;/item&gt;&lt;item&gt;1483&lt;/item&gt;&lt;/record-ids&gt;&lt;/item&gt;&lt;/Libraries&gt;"/>
    <w:docVar w:name="Total_Editing_Time" w:val="17"/>
  </w:docVars>
  <w:rsids>
    <w:rsidRoot w:val="00CA0D47"/>
    <w:rsid w:val="00010452"/>
    <w:rsid w:val="000170D4"/>
    <w:rsid w:val="0001764B"/>
    <w:rsid w:val="00021DD6"/>
    <w:rsid w:val="000228EA"/>
    <w:rsid w:val="00031397"/>
    <w:rsid w:val="00031408"/>
    <w:rsid w:val="000326F1"/>
    <w:rsid w:val="0004320B"/>
    <w:rsid w:val="000575C1"/>
    <w:rsid w:val="000602EA"/>
    <w:rsid w:val="00073253"/>
    <w:rsid w:val="000759CA"/>
    <w:rsid w:val="00081FC8"/>
    <w:rsid w:val="000863DA"/>
    <w:rsid w:val="000A311C"/>
    <w:rsid w:val="000C493D"/>
    <w:rsid w:val="000D0D3C"/>
    <w:rsid w:val="000D633A"/>
    <w:rsid w:val="000E5B66"/>
    <w:rsid w:val="00101584"/>
    <w:rsid w:val="0010188A"/>
    <w:rsid w:val="00107048"/>
    <w:rsid w:val="0011296A"/>
    <w:rsid w:val="00117BDE"/>
    <w:rsid w:val="00130F71"/>
    <w:rsid w:val="001443B2"/>
    <w:rsid w:val="00146113"/>
    <w:rsid w:val="00152810"/>
    <w:rsid w:val="00153851"/>
    <w:rsid w:val="00153A95"/>
    <w:rsid w:val="00164F23"/>
    <w:rsid w:val="0017068E"/>
    <w:rsid w:val="00170C39"/>
    <w:rsid w:val="001717E6"/>
    <w:rsid w:val="00172BC9"/>
    <w:rsid w:val="00182788"/>
    <w:rsid w:val="001869F0"/>
    <w:rsid w:val="0019054A"/>
    <w:rsid w:val="0019377D"/>
    <w:rsid w:val="0019504C"/>
    <w:rsid w:val="0019695C"/>
    <w:rsid w:val="001A21DF"/>
    <w:rsid w:val="001B1DA0"/>
    <w:rsid w:val="001B7FA8"/>
    <w:rsid w:val="001C6AE0"/>
    <w:rsid w:val="001D142B"/>
    <w:rsid w:val="001D143E"/>
    <w:rsid w:val="001D38BA"/>
    <w:rsid w:val="001D527B"/>
    <w:rsid w:val="001E0C5B"/>
    <w:rsid w:val="001E20E4"/>
    <w:rsid w:val="001E4B4D"/>
    <w:rsid w:val="001E50D3"/>
    <w:rsid w:val="002024F0"/>
    <w:rsid w:val="00216A41"/>
    <w:rsid w:val="00223035"/>
    <w:rsid w:val="0023404E"/>
    <w:rsid w:val="002351B2"/>
    <w:rsid w:val="0023667F"/>
    <w:rsid w:val="0024715D"/>
    <w:rsid w:val="00251E1D"/>
    <w:rsid w:val="00253079"/>
    <w:rsid w:val="0028770C"/>
    <w:rsid w:val="00291164"/>
    <w:rsid w:val="002A5A8C"/>
    <w:rsid w:val="002A5DC9"/>
    <w:rsid w:val="002B16E1"/>
    <w:rsid w:val="002C3910"/>
    <w:rsid w:val="002C51FB"/>
    <w:rsid w:val="002D1783"/>
    <w:rsid w:val="002E2A33"/>
    <w:rsid w:val="0031140C"/>
    <w:rsid w:val="00311BB6"/>
    <w:rsid w:val="003236D8"/>
    <w:rsid w:val="00324FA4"/>
    <w:rsid w:val="00326866"/>
    <w:rsid w:val="00330A4A"/>
    <w:rsid w:val="00332A8F"/>
    <w:rsid w:val="0033584A"/>
    <w:rsid w:val="00340693"/>
    <w:rsid w:val="00340C6E"/>
    <w:rsid w:val="00351046"/>
    <w:rsid w:val="003560FE"/>
    <w:rsid w:val="0035762A"/>
    <w:rsid w:val="003737C6"/>
    <w:rsid w:val="00392075"/>
    <w:rsid w:val="00396F48"/>
    <w:rsid w:val="00397194"/>
    <w:rsid w:val="003A731F"/>
    <w:rsid w:val="003A7AA7"/>
    <w:rsid w:val="003B05F8"/>
    <w:rsid w:val="003B1E4F"/>
    <w:rsid w:val="003B2C4E"/>
    <w:rsid w:val="003B55D6"/>
    <w:rsid w:val="003B6693"/>
    <w:rsid w:val="003C0193"/>
    <w:rsid w:val="003C4054"/>
    <w:rsid w:val="003C556E"/>
    <w:rsid w:val="003C7BB6"/>
    <w:rsid w:val="003D5326"/>
    <w:rsid w:val="003F27E9"/>
    <w:rsid w:val="003F5228"/>
    <w:rsid w:val="00400962"/>
    <w:rsid w:val="00421299"/>
    <w:rsid w:val="00427EB1"/>
    <w:rsid w:val="0043183C"/>
    <w:rsid w:val="004321DC"/>
    <w:rsid w:val="00435342"/>
    <w:rsid w:val="00440453"/>
    <w:rsid w:val="00441062"/>
    <w:rsid w:val="00465D0C"/>
    <w:rsid w:val="004843AA"/>
    <w:rsid w:val="00492B02"/>
    <w:rsid w:val="00495078"/>
    <w:rsid w:val="0049728F"/>
    <w:rsid w:val="004A0541"/>
    <w:rsid w:val="004A2E6E"/>
    <w:rsid w:val="004A33CD"/>
    <w:rsid w:val="004B1FC9"/>
    <w:rsid w:val="004C1CA1"/>
    <w:rsid w:val="004D61EA"/>
    <w:rsid w:val="004E40A3"/>
    <w:rsid w:val="004F2A31"/>
    <w:rsid w:val="00513FDF"/>
    <w:rsid w:val="005148DB"/>
    <w:rsid w:val="00527296"/>
    <w:rsid w:val="00547062"/>
    <w:rsid w:val="005637CB"/>
    <w:rsid w:val="00591731"/>
    <w:rsid w:val="00591803"/>
    <w:rsid w:val="005A3367"/>
    <w:rsid w:val="005A5CC5"/>
    <w:rsid w:val="005A7311"/>
    <w:rsid w:val="005A7DD7"/>
    <w:rsid w:val="005B1486"/>
    <w:rsid w:val="005C6F0E"/>
    <w:rsid w:val="005D4ED7"/>
    <w:rsid w:val="005E1D9E"/>
    <w:rsid w:val="005F1F58"/>
    <w:rsid w:val="005F20DB"/>
    <w:rsid w:val="005F3579"/>
    <w:rsid w:val="00603DCD"/>
    <w:rsid w:val="00604423"/>
    <w:rsid w:val="0061459B"/>
    <w:rsid w:val="00621266"/>
    <w:rsid w:val="006302F8"/>
    <w:rsid w:val="00644541"/>
    <w:rsid w:val="00670790"/>
    <w:rsid w:val="00674C56"/>
    <w:rsid w:val="006816CA"/>
    <w:rsid w:val="00684ED7"/>
    <w:rsid w:val="006951FE"/>
    <w:rsid w:val="0069709C"/>
    <w:rsid w:val="00697DCC"/>
    <w:rsid w:val="006A15A2"/>
    <w:rsid w:val="006A1EB1"/>
    <w:rsid w:val="006A6FA1"/>
    <w:rsid w:val="006B65B7"/>
    <w:rsid w:val="006C628C"/>
    <w:rsid w:val="006E5DC3"/>
    <w:rsid w:val="006F4BBF"/>
    <w:rsid w:val="00705465"/>
    <w:rsid w:val="00707AE7"/>
    <w:rsid w:val="0074242A"/>
    <w:rsid w:val="00742502"/>
    <w:rsid w:val="007437F2"/>
    <w:rsid w:val="007520B1"/>
    <w:rsid w:val="0075783F"/>
    <w:rsid w:val="00767073"/>
    <w:rsid w:val="00771D19"/>
    <w:rsid w:val="00773F7A"/>
    <w:rsid w:val="007905AF"/>
    <w:rsid w:val="007964E6"/>
    <w:rsid w:val="007B2F83"/>
    <w:rsid w:val="007B3A65"/>
    <w:rsid w:val="007C0CA3"/>
    <w:rsid w:val="007D39B9"/>
    <w:rsid w:val="007E250D"/>
    <w:rsid w:val="007F5588"/>
    <w:rsid w:val="008036FE"/>
    <w:rsid w:val="00804904"/>
    <w:rsid w:val="00807115"/>
    <w:rsid w:val="00813B4D"/>
    <w:rsid w:val="00826118"/>
    <w:rsid w:val="00831753"/>
    <w:rsid w:val="00833025"/>
    <w:rsid w:val="008435B8"/>
    <w:rsid w:val="00856CF0"/>
    <w:rsid w:val="0086288B"/>
    <w:rsid w:val="008637AD"/>
    <w:rsid w:val="00886B61"/>
    <w:rsid w:val="00886BDC"/>
    <w:rsid w:val="0089181A"/>
    <w:rsid w:val="00896542"/>
    <w:rsid w:val="008A27C5"/>
    <w:rsid w:val="008C29A8"/>
    <w:rsid w:val="008C3B49"/>
    <w:rsid w:val="008C7CA6"/>
    <w:rsid w:val="008D5E32"/>
    <w:rsid w:val="008D6063"/>
    <w:rsid w:val="008F19AE"/>
    <w:rsid w:val="008F61AE"/>
    <w:rsid w:val="009132FF"/>
    <w:rsid w:val="009206AB"/>
    <w:rsid w:val="009215B8"/>
    <w:rsid w:val="00923E61"/>
    <w:rsid w:val="009261FB"/>
    <w:rsid w:val="00950847"/>
    <w:rsid w:val="009518F3"/>
    <w:rsid w:val="00966836"/>
    <w:rsid w:val="00967E1B"/>
    <w:rsid w:val="0097225C"/>
    <w:rsid w:val="0099286A"/>
    <w:rsid w:val="009931ED"/>
    <w:rsid w:val="009939AA"/>
    <w:rsid w:val="009A544B"/>
    <w:rsid w:val="009A783F"/>
    <w:rsid w:val="009B0067"/>
    <w:rsid w:val="009B04FD"/>
    <w:rsid w:val="009B200C"/>
    <w:rsid w:val="009B2959"/>
    <w:rsid w:val="009B5897"/>
    <w:rsid w:val="009C3C61"/>
    <w:rsid w:val="009D0344"/>
    <w:rsid w:val="009D3E8F"/>
    <w:rsid w:val="009F278E"/>
    <w:rsid w:val="009F4536"/>
    <w:rsid w:val="009F5977"/>
    <w:rsid w:val="00A00E01"/>
    <w:rsid w:val="00A03CD5"/>
    <w:rsid w:val="00A03EDE"/>
    <w:rsid w:val="00A1274B"/>
    <w:rsid w:val="00A154AE"/>
    <w:rsid w:val="00A1740C"/>
    <w:rsid w:val="00A34058"/>
    <w:rsid w:val="00A35548"/>
    <w:rsid w:val="00A634CB"/>
    <w:rsid w:val="00A64DD3"/>
    <w:rsid w:val="00A665C8"/>
    <w:rsid w:val="00A76232"/>
    <w:rsid w:val="00A779F6"/>
    <w:rsid w:val="00A77CC4"/>
    <w:rsid w:val="00A820E7"/>
    <w:rsid w:val="00A82B6D"/>
    <w:rsid w:val="00A85460"/>
    <w:rsid w:val="00A87822"/>
    <w:rsid w:val="00AA05B4"/>
    <w:rsid w:val="00AA27D5"/>
    <w:rsid w:val="00AB482B"/>
    <w:rsid w:val="00AB6393"/>
    <w:rsid w:val="00AC223C"/>
    <w:rsid w:val="00AC4B9A"/>
    <w:rsid w:val="00AC5143"/>
    <w:rsid w:val="00AD3380"/>
    <w:rsid w:val="00AD6C4D"/>
    <w:rsid w:val="00AE114B"/>
    <w:rsid w:val="00AE71AB"/>
    <w:rsid w:val="00AF16DC"/>
    <w:rsid w:val="00AF39CA"/>
    <w:rsid w:val="00AF55FF"/>
    <w:rsid w:val="00AF5EC4"/>
    <w:rsid w:val="00B326FB"/>
    <w:rsid w:val="00B350E2"/>
    <w:rsid w:val="00B577D3"/>
    <w:rsid w:val="00B6106C"/>
    <w:rsid w:val="00B730B3"/>
    <w:rsid w:val="00B776FA"/>
    <w:rsid w:val="00B9786A"/>
    <w:rsid w:val="00BA5916"/>
    <w:rsid w:val="00BC2ED9"/>
    <w:rsid w:val="00BD43D1"/>
    <w:rsid w:val="00BE2FEA"/>
    <w:rsid w:val="00BF0734"/>
    <w:rsid w:val="00C164F1"/>
    <w:rsid w:val="00C1737B"/>
    <w:rsid w:val="00C1772F"/>
    <w:rsid w:val="00C21A2D"/>
    <w:rsid w:val="00C272A2"/>
    <w:rsid w:val="00C3127A"/>
    <w:rsid w:val="00C520F3"/>
    <w:rsid w:val="00C60DF1"/>
    <w:rsid w:val="00C65522"/>
    <w:rsid w:val="00C84366"/>
    <w:rsid w:val="00C92A64"/>
    <w:rsid w:val="00C9633E"/>
    <w:rsid w:val="00C972EB"/>
    <w:rsid w:val="00CA0D47"/>
    <w:rsid w:val="00CA5F77"/>
    <w:rsid w:val="00CB339D"/>
    <w:rsid w:val="00CC004F"/>
    <w:rsid w:val="00CC19DF"/>
    <w:rsid w:val="00CE03F6"/>
    <w:rsid w:val="00CE489C"/>
    <w:rsid w:val="00CF1153"/>
    <w:rsid w:val="00CF753A"/>
    <w:rsid w:val="00CF76BE"/>
    <w:rsid w:val="00D008B8"/>
    <w:rsid w:val="00D03E75"/>
    <w:rsid w:val="00D10977"/>
    <w:rsid w:val="00D139B0"/>
    <w:rsid w:val="00D23A05"/>
    <w:rsid w:val="00D350CB"/>
    <w:rsid w:val="00D377EA"/>
    <w:rsid w:val="00D37C81"/>
    <w:rsid w:val="00D46D02"/>
    <w:rsid w:val="00D5402A"/>
    <w:rsid w:val="00D55CA4"/>
    <w:rsid w:val="00D71A4A"/>
    <w:rsid w:val="00D7684B"/>
    <w:rsid w:val="00D862D6"/>
    <w:rsid w:val="00D949C3"/>
    <w:rsid w:val="00DA0325"/>
    <w:rsid w:val="00DA04D8"/>
    <w:rsid w:val="00DA35EA"/>
    <w:rsid w:val="00DA536F"/>
    <w:rsid w:val="00DA6275"/>
    <w:rsid w:val="00DB0CDB"/>
    <w:rsid w:val="00DD4D34"/>
    <w:rsid w:val="00DD657A"/>
    <w:rsid w:val="00DD6973"/>
    <w:rsid w:val="00DD6B80"/>
    <w:rsid w:val="00DD77B6"/>
    <w:rsid w:val="00DE1D50"/>
    <w:rsid w:val="00DE424F"/>
    <w:rsid w:val="00DE4C96"/>
    <w:rsid w:val="00DE4CE7"/>
    <w:rsid w:val="00DF13C4"/>
    <w:rsid w:val="00DF1EC0"/>
    <w:rsid w:val="00DF20F8"/>
    <w:rsid w:val="00E35E6F"/>
    <w:rsid w:val="00E40C0F"/>
    <w:rsid w:val="00E42C03"/>
    <w:rsid w:val="00E6084D"/>
    <w:rsid w:val="00E63D59"/>
    <w:rsid w:val="00E647CA"/>
    <w:rsid w:val="00E67F48"/>
    <w:rsid w:val="00E725C7"/>
    <w:rsid w:val="00E757A2"/>
    <w:rsid w:val="00E75CC7"/>
    <w:rsid w:val="00E75DBF"/>
    <w:rsid w:val="00E957F9"/>
    <w:rsid w:val="00EA06DA"/>
    <w:rsid w:val="00EA0B04"/>
    <w:rsid w:val="00EA1CD8"/>
    <w:rsid w:val="00EA28C1"/>
    <w:rsid w:val="00EA62C1"/>
    <w:rsid w:val="00EB0852"/>
    <w:rsid w:val="00EC2261"/>
    <w:rsid w:val="00EC5EAF"/>
    <w:rsid w:val="00ED0440"/>
    <w:rsid w:val="00ED0FC1"/>
    <w:rsid w:val="00ED304F"/>
    <w:rsid w:val="00EE4A95"/>
    <w:rsid w:val="00EE5E4A"/>
    <w:rsid w:val="00F00471"/>
    <w:rsid w:val="00F12794"/>
    <w:rsid w:val="00F12D76"/>
    <w:rsid w:val="00F2033A"/>
    <w:rsid w:val="00F21B0E"/>
    <w:rsid w:val="00F22233"/>
    <w:rsid w:val="00F267BB"/>
    <w:rsid w:val="00F27EB8"/>
    <w:rsid w:val="00F40850"/>
    <w:rsid w:val="00F456E8"/>
    <w:rsid w:val="00F50B94"/>
    <w:rsid w:val="00F64D51"/>
    <w:rsid w:val="00F709FD"/>
    <w:rsid w:val="00FA4CAD"/>
    <w:rsid w:val="00FC0764"/>
    <w:rsid w:val="00FC2BB7"/>
    <w:rsid w:val="00FC480F"/>
    <w:rsid w:val="00FD3D0E"/>
    <w:rsid w:val="00FD6551"/>
    <w:rsid w:val="00FE16D3"/>
    <w:rsid w:val="00FE6158"/>
    <w:rsid w:val="00FE7DFD"/>
    <w:rsid w:val="00FF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018B2"/>
  <w15:docId w15:val="{F2825DC1-6B81-470D-80C0-C6CEE8280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A8C"/>
    <w:pPr>
      <w:spacing w:line="480" w:lineRule="auto"/>
      <w:jc w:val="both"/>
    </w:pPr>
    <w:rPr>
      <w:rFonts w:ascii="Cambria" w:hAnsi="Cambria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A8C"/>
    <w:pPr>
      <w:keepNext/>
      <w:keepLines/>
      <w:numPr>
        <w:numId w:val="6"/>
      </w:numPr>
      <w:spacing w:before="520" w:after="240" w:line="240" w:lineRule="auto"/>
      <w:outlineLvl w:val="0"/>
    </w:pPr>
    <w:rPr>
      <w:rFonts w:eastAsiaTheme="majorEastAsia" w:cstheme="majorBidi"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A8C"/>
    <w:pPr>
      <w:keepNext/>
      <w:keepLines/>
      <w:spacing w:before="40" w:after="120" w:line="24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5A8C"/>
    <w:pPr>
      <w:keepNext/>
      <w:keepLines/>
      <w:spacing w:before="40" w:after="120" w:line="240" w:lineRule="auto"/>
      <w:outlineLvl w:val="2"/>
    </w:pPr>
    <w:rPr>
      <w:rFonts w:asciiTheme="majorHAnsi" w:eastAsiaTheme="majorEastAsia" w:hAnsiTheme="majorHAnsi" w:cstheme="majorBid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5A8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5A8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A5A8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b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A8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A8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A8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A8C"/>
    <w:rPr>
      <w:rFonts w:ascii="Cambria" w:eastAsiaTheme="majorEastAsia" w:hAnsi="Cambria" w:cstheme="majorBidi"/>
      <w:color w:val="000000" w:themeColor="text1"/>
      <w:sz w:val="36"/>
      <w:szCs w:val="3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A5A8C"/>
    <w:rPr>
      <w:rFonts w:asciiTheme="majorHAnsi" w:eastAsiaTheme="majorEastAsia" w:hAnsiTheme="majorHAnsi" w:cstheme="majorBidi"/>
      <w:b/>
      <w:color w:val="000000" w:themeColor="text1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A5A8C"/>
    <w:rPr>
      <w:rFonts w:asciiTheme="majorHAnsi" w:eastAsiaTheme="majorEastAsia" w:hAnsiTheme="majorHAnsi" w:cstheme="majorBidi"/>
      <w:b/>
      <w:sz w:val="28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2A5A8C"/>
    <w:pPr>
      <w:ind w:left="720"/>
      <w:contextualSpacing/>
    </w:pPr>
  </w:style>
  <w:style w:type="table" w:styleId="TableGrid">
    <w:name w:val="Table Grid"/>
    <w:basedOn w:val="TableNormal"/>
    <w:uiPriority w:val="59"/>
    <w:rsid w:val="002A5A8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5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A8C"/>
    <w:rPr>
      <w:rFonts w:ascii="Segoe U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2A5A8C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A5A8C"/>
    <w:rPr>
      <w:rFonts w:asciiTheme="majorHAnsi" w:eastAsiaTheme="majorEastAsia" w:hAnsiTheme="majorHAnsi" w:cstheme="majorBidi"/>
      <w:b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B3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B339D"/>
    <w:rPr>
      <w:rFonts w:ascii="Tahoma" w:hAnsi="Tahoma" w:cs="Tahoma"/>
      <w:sz w:val="16"/>
      <w:szCs w:val="16"/>
    </w:rPr>
  </w:style>
  <w:style w:type="paragraph" w:customStyle="1" w:styleId="StyleLinespacing15lines">
    <w:name w:val="Style Line spacing:  1.5 lines"/>
    <w:basedOn w:val="Normal"/>
    <w:rsid w:val="007D39B9"/>
    <w:pPr>
      <w:spacing w:after="0" w:line="36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A5A8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5A8C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A5A8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5A8C"/>
    <w:rPr>
      <w:rFonts w:ascii="Calibri" w:hAnsi="Calibri" w:cs="Calibri"/>
      <w:noProof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5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A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A8C"/>
    <w:rPr>
      <w:rFonts w:ascii="Cambria" w:hAnsi="Cambria"/>
      <w:sz w:val="20"/>
      <w:szCs w:val="20"/>
      <w:lang w:eastAsia="en-US"/>
    </w:rPr>
  </w:style>
  <w:style w:type="paragraph" w:styleId="NoSpacing">
    <w:name w:val="No Spacing"/>
    <w:link w:val="NoSpacingChar"/>
    <w:uiPriority w:val="1"/>
    <w:qFormat/>
    <w:rsid w:val="002A5A8C"/>
    <w:pPr>
      <w:spacing w:after="0" w:line="240" w:lineRule="auto"/>
    </w:pPr>
    <w:rPr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A5A8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A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A8C"/>
    <w:rPr>
      <w:rFonts w:ascii="Cambria" w:hAnsi="Cambria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A5A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A8C"/>
    <w:rPr>
      <w:rFonts w:ascii="Cambria" w:hAnsi="Cambri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B0852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EB0852"/>
    <w:rPr>
      <w:rFonts w:eastAsiaTheme="minorHAnsi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B0852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B0852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B0852"/>
    <w:rPr>
      <w:vertAlign w:val="superscript"/>
    </w:rPr>
  </w:style>
  <w:style w:type="character" w:customStyle="1" w:styleId="author">
    <w:name w:val="author"/>
    <w:basedOn w:val="DefaultParagraphFont"/>
    <w:rsid w:val="00EB0852"/>
  </w:style>
  <w:style w:type="character" w:customStyle="1" w:styleId="apple-converted-space">
    <w:name w:val="apple-converted-space"/>
    <w:basedOn w:val="DefaultParagraphFont"/>
    <w:rsid w:val="00EB0852"/>
  </w:style>
  <w:style w:type="character" w:customStyle="1" w:styleId="pubyear">
    <w:name w:val="pubyear"/>
    <w:basedOn w:val="DefaultParagraphFont"/>
    <w:rsid w:val="00EB0852"/>
  </w:style>
  <w:style w:type="character" w:customStyle="1" w:styleId="articletitle">
    <w:name w:val="articletitle"/>
    <w:basedOn w:val="DefaultParagraphFont"/>
    <w:rsid w:val="00EB0852"/>
  </w:style>
  <w:style w:type="character" w:customStyle="1" w:styleId="journaltitle">
    <w:name w:val="journaltitle"/>
    <w:basedOn w:val="DefaultParagraphFont"/>
    <w:rsid w:val="00EB0852"/>
  </w:style>
  <w:style w:type="character" w:customStyle="1" w:styleId="vol">
    <w:name w:val="vol"/>
    <w:basedOn w:val="DefaultParagraphFont"/>
    <w:rsid w:val="00EB0852"/>
  </w:style>
  <w:style w:type="character" w:customStyle="1" w:styleId="pagefirst">
    <w:name w:val="pagefirst"/>
    <w:basedOn w:val="DefaultParagraphFont"/>
    <w:rsid w:val="00EB0852"/>
  </w:style>
  <w:style w:type="character" w:customStyle="1" w:styleId="pagelast">
    <w:name w:val="pagelast"/>
    <w:basedOn w:val="DefaultParagraphFont"/>
    <w:rsid w:val="00EB0852"/>
  </w:style>
  <w:style w:type="paragraph" w:styleId="Title">
    <w:name w:val="Title"/>
    <w:basedOn w:val="Normal"/>
    <w:next w:val="Normal"/>
    <w:link w:val="TitleChar"/>
    <w:uiPriority w:val="10"/>
    <w:qFormat/>
    <w:rsid w:val="002A5A8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A5A8C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2A5A8C"/>
    <w:rPr>
      <w:rFonts w:asciiTheme="majorHAnsi" w:eastAsiaTheme="majorEastAsia" w:hAnsiTheme="majorHAnsi" w:cstheme="majorBidi"/>
      <w:b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437F2"/>
    <w:rPr>
      <w:color w:val="800080" w:themeColor="followedHyperlink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2A5A8C"/>
    <w:rPr>
      <w:rFonts w:asciiTheme="majorHAnsi" w:eastAsiaTheme="majorEastAsia" w:hAnsiTheme="majorHAnsi" w:cstheme="majorBidi"/>
      <w:b/>
      <w:i/>
      <w:i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A8C"/>
    <w:rPr>
      <w:rFonts w:asciiTheme="majorHAnsi" w:eastAsiaTheme="majorEastAsia" w:hAnsiTheme="majorHAnsi" w:cstheme="majorBidi"/>
      <w:b/>
      <w:bCs/>
      <w:color w:val="244061" w:themeColor="accent1" w:themeShade="8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A8C"/>
    <w:rPr>
      <w:rFonts w:asciiTheme="majorHAnsi" w:eastAsiaTheme="majorEastAsia" w:hAnsiTheme="majorHAnsi" w:cstheme="majorBidi"/>
      <w:b/>
      <w:bCs/>
      <w:i/>
      <w:iCs/>
      <w:color w:val="244061" w:themeColor="accent1" w:themeShade="8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A8C"/>
    <w:rPr>
      <w:rFonts w:asciiTheme="majorHAnsi" w:eastAsiaTheme="majorEastAsia" w:hAnsiTheme="majorHAnsi" w:cstheme="majorBidi"/>
      <w:i/>
      <w:iCs/>
      <w:color w:val="244061" w:themeColor="accent1" w:themeShade="8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2A5A8C"/>
    <w:pPr>
      <w:spacing w:line="240" w:lineRule="auto"/>
    </w:pPr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A8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A8C"/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styleId="Strong">
    <w:name w:val="Strong"/>
    <w:basedOn w:val="DefaultParagraphFont"/>
    <w:uiPriority w:val="22"/>
    <w:qFormat/>
    <w:rsid w:val="002A5A8C"/>
    <w:rPr>
      <w:b/>
      <w:bCs/>
    </w:rPr>
  </w:style>
  <w:style w:type="character" w:styleId="Emphasis">
    <w:name w:val="Emphasis"/>
    <w:basedOn w:val="DefaultParagraphFont"/>
    <w:uiPriority w:val="20"/>
    <w:qFormat/>
    <w:rsid w:val="002A5A8C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A5A8C"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A5A8C"/>
    <w:rPr>
      <w:rFonts w:ascii="Cambria" w:hAnsi="Cambria"/>
      <w:color w:val="1F497D" w:themeColor="text2"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A8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A8C"/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eastAsia="en-US"/>
    </w:rPr>
  </w:style>
  <w:style w:type="character" w:styleId="SubtleEmphasis">
    <w:name w:val="Subtle Emphasis"/>
    <w:basedOn w:val="DefaultParagraphFont"/>
    <w:uiPriority w:val="19"/>
    <w:qFormat/>
    <w:rsid w:val="002A5A8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A5A8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A5A8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A5A8C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A5A8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5A8C"/>
    <w:pPr>
      <w:numPr>
        <w:numId w:val="0"/>
      </w:numPr>
      <w:ind w:left="720" w:hanging="360"/>
      <w:outlineLvl w:val="9"/>
    </w:pPr>
  </w:style>
  <w:style w:type="character" w:customStyle="1" w:styleId="Mention1">
    <w:name w:val="Mention1"/>
    <w:basedOn w:val="DefaultParagraphFont"/>
    <w:uiPriority w:val="99"/>
    <w:semiHidden/>
    <w:unhideWhenUsed/>
    <w:rsid w:val="002A5A8C"/>
    <w:rPr>
      <w:color w:val="2B579A"/>
      <w:shd w:val="clear" w:color="auto" w:fill="E6E6E6"/>
    </w:rPr>
  </w:style>
  <w:style w:type="table" w:customStyle="1" w:styleId="GridTable21">
    <w:name w:val="Grid Table 21"/>
    <w:basedOn w:val="TableNormal"/>
    <w:uiPriority w:val="47"/>
    <w:rsid w:val="00856CF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856CF0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856CF0"/>
    <w:rPr>
      <w:color w:val="808080"/>
    </w:rPr>
  </w:style>
  <w:style w:type="table" w:customStyle="1" w:styleId="TableGridLight1">
    <w:name w:val="Table Grid Light1"/>
    <w:basedOn w:val="TableNormal"/>
    <w:uiPriority w:val="40"/>
    <w:rsid w:val="00856CF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1">
    <w:name w:val="Plain Table 41"/>
    <w:basedOn w:val="TableNormal"/>
    <w:uiPriority w:val="44"/>
    <w:rsid w:val="00856CF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56CF0"/>
    <w:pPr>
      <w:spacing w:after="0" w:line="240" w:lineRule="auto"/>
    </w:pPr>
    <w:rPr>
      <w:rFonts w:eastAsiaTheme="minorHAnsi"/>
      <w:lang w:eastAsia="en-US"/>
    </w:rPr>
  </w:style>
  <w:style w:type="character" w:customStyle="1" w:styleId="font341">
    <w:name w:val="font341"/>
    <w:basedOn w:val="DefaultParagraphFont"/>
    <w:rsid w:val="00856CF0"/>
    <w:rPr>
      <w:rFonts w:ascii="Calibri" w:hAnsi="Calibri" w:cs="Calibri" w:hint="default"/>
      <w:b/>
      <w:bCs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1">
    <w:name w:val="font311"/>
    <w:basedOn w:val="DefaultParagraphFont"/>
    <w:rsid w:val="00856CF0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Mention2">
    <w:name w:val="Mention2"/>
    <w:basedOn w:val="DefaultParagraphFont"/>
    <w:uiPriority w:val="99"/>
    <w:semiHidden/>
    <w:unhideWhenUsed/>
    <w:rsid w:val="000A311C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unhideWhenUsed/>
    <w:rsid w:val="000A311C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0A311C"/>
    <w:rPr>
      <w:color w:val="2B579A"/>
      <w:shd w:val="clear" w:color="auto" w:fill="E6E6E6"/>
    </w:rPr>
  </w:style>
  <w:style w:type="character" w:customStyle="1" w:styleId="Mention5">
    <w:name w:val="Mention5"/>
    <w:basedOn w:val="DefaultParagraphFont"/>
    <w:uiPriority w:val="99"/>
    <w:semiHidden/>
    <w:unhideWhenUsed/>
    <w:rsid w:val="000A311C"/>
    <w:rPr>
      <w:color w:val="2B579A"/>
      <w:shd w:val="clear" w:color="auto" w:fill="E6E6E6"/>
    </w:rPr>
  </w:style>
  <w:style w:type="character" w:customStyle="1" w:styleId="Mention6">
    <w:name w:val="Mention6"/>
    <w:basedOn w:val="DefaultParagraphFont"/>
    <w:uiPriority w:val="99"/>
    <w:semiHidden/>
    <w:unhideWhenUsed/>
    <w:rsid w:val="000A311C"/>
    <w:rPr>
      <w:color w:val="2B579A"/>
      <w:shd w:val="clear" w:color="auto" w:fill="E6E6E6"/>
    </w:rPr>
  </w:style>
  <w:style w:type="paragraph" w:customStyle="1" w:styleId="Heading11">
    <w:name w:val="Heading 11"/>
    <w:basedOn w:val="Normal"/>
    <w:next w:val="Normal"/>
    <w:uiPriority w:val="9"/>
    <w:rsid w:val="000A311C"/>
    <w:pPr>
      <w:keepNext/>
      <w:keepLines/>
      <w:spacing w:before="480" w:after="0"/>
      <w:outlineLvl w:val="0"/>
    </w:pPr>
    <w:rPr>
      <w:rFonts w:eastAsia="MS Gothic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rsid w:val="000A311C"/>
    <w:pPr>
      <w:keepNext/>
      <w:keepLines/>
      <w:spacing w:before="200" w:after="0"/>
      <w:outlineLvl w:val="1"/>
    </w:pPr>
    <w:rPr>
      <w:rFonts w:eastAsia="MS Gothic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rsid w:val="000A311C"/>
    <w:pPr>
      <w:keepNext/>
      <w:keepLines/>
      <w:spacing w:before="200" w:after="0"/>
      <w:outlineLvl w:val="2"/>
    </w:pPr>
    <w:rPr>
      <w:rFonts w:eastAsia="MS Gothic" w:cs="Times New Roman"/>
      <w:b/>
      <w:bCs/>
      <w:color w:val="4F81BD"/>
    </w:rPr>
  </w:style>
  <w:style w:type="paragraph" w:customStyle="1" w:styleId="Heading41">
    <w:name w:val="Heading 41"/>
    <w:basedOn w:val="Normal"/>
    <w:next w:val="Normal"/>
    <w:uiPriority w:val="9"/>
    <w:unhideWhenUsed/>
    <w:rsid w:val="000A311C"/>
    <w:pPr>
      <w:keepNext/>
      <w:keepLines/>
      <w:spacing w:before="40" w:after="0"/>
      <w:outlineLvl w:val="3"/>
    </w:pPr>
    <w:rPr>
      <w:rFonts w:eastAsia="MS Gothic" w:cs="Times New Roman"/>
      <w:i/>
      <w:iCs/>
      <w:color w:val="365F91"/>
    </w:rPr>
  </w:style>
  <w:style w:type="character" w:customStyle="1" w:styleId="Hyperlink1">
    <w:name w:val="Hyperlink1"/>
    <w:basedOn w:val="DefaultParagraphFont"/>
    <w:uiPriority w:val="99"/>
    <w:unhideWhenUsed/>
    <w:rsid w:val="000A311C"/>
    <w:rPr>
      <w:color w:val="0000FF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rsid w:val="000A311C"/>
    <w:pPr>
      <w:spacing w:line="240" w:lineRule="auto"/>
    </w:pPr>
    <w:rPr>
      <w:i/>
      <w:iCs/>
      <w:color w:val="1F497D"/>
      <w:sz w:val="18"/>
      <w:szCs w:val="18"/>
    </w:rPr>
  </w:style>
  <w:style w:type="paragraph" w:customStyle="1" w:styleId="Title1">
    <w:name w:val="Title1"/>
    <w:basedOn w:val="Normal"/>
    <w:next w:val="Normal"/>
    <w:uiPriority w:val="10"/>
    <w:rsid w:val="000A311C"/>
    <w:pPr>
      <w:spacing w:after="0" w:line="240" w:lineRule="auto"/>
      <w:contextualSpacing/>
    </w:pPr>
    <w:rPr>
      <w:rFonts w:eastAsia="MS Gothic" w:cs="Times New Roman"/>
      <w:spacing w:val="-10"/>
      <w:kern w:val="28"/>
      <w:sz w:val="56"/>
      <w:szCs w:val="56"/>
    </w:rPr>
  </w:style>
  <w:style w:type="character" w:customStyle="1" w:styleId="SubtleEmphasis1">
    <w:name w:val="Subtle Emphasis1"/>
    <w:basedOn w:val="DefaultParagraphFont"/>
    <w:uiPriority w:val="19"/>
    <w:rsid w:val="000A311C"/>
    <w:rPr>
      <w:i/>
      <w:iCs/>
      <w:color w:val="404040"/>
    </w:rPr>
  </w:style>
  <w:style w:type="character" w:customStyle="1" w:styleId="Heading1Char1">
    <w:name w:val="Heading 1 Char1"/>
    <w:basedOn w:val="DefaultParagraphFont"/>
    <w:uiPriority w:val="9"/>
    <w:rsid w:val="000A31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0A311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A311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0A311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leChar1">
    <w:name w:val="Title Char1"/>
    <w:basedOn w:val="DefaultParagraphFont"/>
    <w:uiPriority w:val="10"/>
    <w:rsid w:val="000A31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D94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hesis">
    <w:name w:val="Thesis"/>
    <w:basedOn w:val="Heading1"/>
    <w:link w:val="ThesisChar"/>
    <w:rsid w:val="002A5A8C"/>
    <w:pPr>
      <w:spacing w:line="480" w:lineRule="auto"/>
      <w:ind w:left="357" w:hanging="357"/>
    </w:pPr>
  </w:style>
  <w:style w:type="character" w:customStyle="1" w:styleId="ThesisChar">
    <w:name w:val="Thesis Char"/>
    <w:basedOn w:val="Heading1Char"/>
    <w:link w:val="Thesis"/>
    <w:rsid w:val="002A5A8C"/>
    <w:rPr>
      <w:rFonts w:ascii="Cambria" w:eastAsiaTheme="majorEastAsia" w:hAnsi="Cambria" w:cstheme="majorBidi"/>
      <w:color w:val="000000" w:themeColor="text1"/>
      <w:sz w:val="36"/>
      <w:szCs w:val="36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0F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CFE18-D39A-407C-A3D2-275C133D0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20</Words>
  <Characters>1732</Characters>
  <Application>Microsoft Office Word</Application>
  <DocSecurity>0</DocSecurity>
  <Lines>7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HIV prevention products on incentives to supply condomless commercial sex among female sex workers in South Africa</dc:title>
  <dc:creator>Matthew Quaife; Peter Vickerman; Shanthi Manian; Robyn Eakle; Maria A. Cabrera-Escobar; Sinead Delany-Moretlwe; Fern Terris-Prestholt</dc:creator>
  <cp:keywords>Matthew Quaife; Peter Vickerman; Shanthi Manian; Robyn Eakle; Maria A. Cabrera-Escobar; Sinead Delany-Moretlwe; Fern Terris-Prestholt</cp:keywords>
  <dc:description>By CUC_Global.</dc:description>
  <cp:lastModifiedBy>FTEJO</cp:lastModifiedBy>
  <cp:revision>17</cp:revision>
  <cp:lastPrinted>2018-02-02T12:17:00Z</cp:lastPrinted>
  <dcterms:created xsi:type="dcterms:W3CDTF">2018-03-02T12:20:00Z</dcterms:created>
  <dcterms:modified xsi:type="dcterms:W3CDTF">2018-05-28T21:04:00Z</dcterms:modified>
</cp:coreProperties>
</file>